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7917D8">
      <w:pPr>
        <w:jc w:val="center"/>
        <w:rPr>
          <w:rFonts w:hint="eastAsia" w:ascii="Times New Roman" w:hAnsi="Times New Roman" w:eastAsia="宋体" w:cs="Times New Roman"/>
          <w:b/>
          <w:bCs/>
          <w:color w:val="202020"/>
          <w:sz w:val="24"/>
          <w:szCs w:val="24"/>
          <w:shd w:val="clear" w:color="auto" w:fill="FFFFFF"/>
        </w:rPr>
      </w:pPr>
      <w:r>
        <w:rPr>
          <w:rFonts w:hint="eastAsia" w:ascii="Times New Roman" w:hAnsi="Times New Roman" w:eastAsia="宋体" w:cs="Times New Roman"/>
          <w:b/>
          <w:bCs/>
          <w:color w:val="202020"/>
          <w:sz w:val="24"/>
          <w:szCs w:val="24"/>
          <w:shd w:val="clear" w:color="auto" w:fill="FFFFFF"/>
        </w:rPr>
        <w:t>Association of Serum 25-Hydroxyvitamin D with Sleep Disorders in Individuals with Prediabetes and Diabetes: A Prospective Cohort Study</w:t>
      </w:r>
    </w:p>
    <w:p w14:paraId="0E5B49BD">
      <w:pPr>
        <w:jc w:val="center"/>
        <w:rPr>
          <w:rFonts w:hint="eastAsia" w:ascii="Times New Roman" w:hAnsi="Times New Roman" w:eastAsia="宋体" w:cs="Times New Roman"/>
          <w:b/>
          <w:bCs/>
          <w:color w:val="202020"/>
          <w:sz w:val="24"/>
          <w:szCs w:val="24"/>
          <w:shd w:val="clear" w:color="auto" w:fill="FFFFFF"/>
        </w:rPr>
      </w:pPr>
    </w:p>
    <w:p w14:paraId="3620D011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 Material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</w:t>
      </w:r>
    </w:p>
    <w:p w14:paraId="23DAE070">
      <w:pPr>
        <w:spacing w:before="156" w:beforeLines="50" w:line="360" w:lineRule="auto"/>
        <w:ind w:hanging="1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sz w:val="22"/>
        </w:rPr>
        <w:t>Table of content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0"/>
      </w:tblGrid>
      <w:tr w14:paraId="553457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9" w:hRule="atLeast"/>
        </w:trPr>
        <w:tc>
          <w:tcPr>
            <w:tcW w:w="10500" w:type="dxa"/>
          </w:tcPr>
          <w:p w14:paraId="04270AD0">
            <w:pP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Supplementary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fr-FR"/>
              </w:rPr>
              <w:t xml:space="preserve">Table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1</w:t>
            </w:r>
          </w:p>
          <w:p w14:paraId="7EE4F1CB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Baseline characteristics of the 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oss-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ectional study participants by serum 25(OH)D.</w:t>
            </w:r>
          </w:p>
        </w:tc>
      </w:tr>
      <w:tr w14:paraId="101413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3" w:hRule="atLeast"/>
        </w:trPr>
        <w:tc>
          <w:tcPr>
            <w:tcW w:w="10500" w:type="dxa"/>
            <w:shd w:val="clear" w:color="auto" w:fill="auto"/>
            <w:vAlign w:val="top"/>
          </w:tcPr>
          <w:p w14:paraId="7DDA4EA5">
            <w:pP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Supplementary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fr-FR"/>
              </w:rPr>
              <w:t xml:space="preserve">Table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2</w:t>
            </w:r>
          </w:p>
          <w:p w14:paraId="208E426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The 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elationship 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etween 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erum 25(OH)D and 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ifferent 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ypes of 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leep 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isorders in 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oss-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ectional 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udy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  <w:tr w14:paraId="7C9769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9" w:hRule="atLeast"/>
        </w:trPr>
        <w:tc>
          <w:tcPr>
            <w:tcW w:w="10500" w:type="dxa"/>
            <w:shd w:val="clear" w:color="auto" w:fill="auto"/>
            <w:vAlign w:val="top"/>
          </w:tcPr>
          <w:p w14:paraId="06933742">
            <w:pP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Supplementary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fr-FR"/>
              </w:rPr>
              <w:t xml:space="preserve">Table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3</w:t>
            </w:r>
          </w:p>
          <w:p w14:paraId="132BC9C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The 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elationship 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etween 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erum 25(OH)D and 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ifferent 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ypes of 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leep 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isorders in 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rospective 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udy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  <w:tr w14:paraId="2669BC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5" w:hRule="atLeast"/>
        </w:trPr>
        <w:tc>
          <w:tcPr>
            <w:tcW w:w="10500" w:type="dxa"/>
            <w:shd w:val="clear" w:color="auto" w:fill="auto"/>
            <w:vAlign w:val="top"/>
          </w:tcPr>
          <w:p w14:paraId="42E33BAE">
            <w:pP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fr-FR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Supplementary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fr-FR"/>
              </w:rPr>
              <w:t xml:space="preserve">Table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4</w:t>
            </w:r>
          </w:p>
          <w:p w14:paraId="5C7AA36E">
            <w:pPr>
              <w:spacing w:after="120"/>
              <w:ind w:right="470" w:rightChars="22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azard ratios (95% confidence intervals) for sleep disorders based on serum 25(OH)D concentrations in individuals with prediabetes and diabetes, excluding individuals who experienced depression within the last two years.</w:t>
            </w:r>
          </w:p>
        </w:tc>
      </w:tr>
      <w:tr w14:paraId="02CB0F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8" w:hRule="atLeast"/>
        </w:trPr>
        <w:tc>
          <w:tcPr>
            <w:tcW w:w="10500" w:type="dxa"/>
            <w:shd w:val="clear" w:color="auto" w:fill="auto"/>
            <w:vAlign w:val="top"/>
          </w:tcPr>
          <w:p w14:paraId="34E71810">
            <w:pPr>
              <w:tabs>
                <w:tab w:val="left" w:pos="1770"/>
              </w:tabs>
              <w:rPr>
                <w:rFonts w:hint="eastAsia" w:ascii="Times New Roman" w:hAnsi="Times New Roman" w:cs="Times New Roman"/>
                <w:b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upplementary Figure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  <w:p w14:paraId="52DD9061">
            <w:pPr>
              <w:spacing w:after="120"/>
              <w:ind w:right="470" w:rightChars="224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Multivariable adjusted restricted cubic splines 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f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the 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ds ratios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of sleep disorders based on serum 25(OH)D concentrations in individuals with prediabetes and diabetes.</w:t>
            </w:r>
          </w:p>
        </w:tc>
      </w:tr>
      <w:tr w14:paraId="048BA8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8" w:hRule="atLeast"/>
        </w:trPr>
        <w:tc>
          <w:tcPr>
            <w:tcW w:w="10500" w:type="dxa"/>
            <w:shd w:val="clear" w:color="auto" w:fill="auto"/>
            <w:vAlign w:val="top"/>
          </w:tcPr>
          <w:p w14:paraId="6B3556B6">
            <w:pPr>
              <w:tabs>
                <w:tab w:val="left" w:pos="1770"/>
              </w:tabs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Supplementary Figure 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  <w:p w14:paraId="7A7AB123">
            <w:pPr>
              <w:tabs>
                <w:tab w:val="left" w:pos="1770"/>
              </w:tabs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Multivariable adjusted 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dds ratios (95% confidence intervals) 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of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leep disorders based on serum 25(OH)D concentrations in individuals with prediabetes, stratified by age, sex, body mass index (BMI), and smoking status.</w:t>
            </w:r>
          </w:p>
        </w:tc>
      </w:tr>
      <w:tr w14:paraId="5BF061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8" w:hRule="atLeast"/>
        </w:trPr>
        <w:tc>
          <w:tcPr>
            <w:tcW w:w="10500" w:type="dxa"/>
            <w:shd w:val="clear" w:color="auto" w:fill="auto"/>
            <w:vAlign w:val="top"/>
          </w:tcPr>
          <w:p w14:paraId="399243B4">
            <w:pPr>
              <w:tabs>
                <w:tab w:val="left" w:pos="1770"/>
              </w:tabs>
              <w:rPr>
                <w:rFonts w:hint="eastAsia" w:ascii="Times New Roman" w:hAnsi="Times New Roman" w:cs="Times New Roman"/>
                <w:b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upplementary Figure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  <w:p w14:paraId="49F1DB2D">
            <w:pPr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Multivariable adjusted 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ds ratios (95% confidence intervals)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of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leep disorders based on serum 25(OH)D concentrations in individuals with diabetes, stratified by age, sex, body mass index (BMI), and smoking status.</w:t>
            </w:r>
          </w:p>
        </w:tc>
      </w:tr>
    </w:tbl>
    <w:p w14:paraId="270A7925">
      <w:pP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35ABD069">
      <w:pP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70A60D87">
      <w:pP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519F79F2">
      <w:pP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45E72CA5">
      <w:pP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226BFC5F">
      <w:pP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5AE462E1">
      <w:pP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436CD795">
      <w:pP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4BDA4851">
      <w:pP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0F080595">
      <w:pP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0FCB5038">
      <w:pP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4C87A987">
      <w:pP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0FBCF3AD">
      <w:pP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13E4A944">
      <w:pP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3326E180">
      <w:pP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32D0D522">
      <w:pP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1CB3A856">
      <w:pP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sectPr>
          <w:headerReference r:id="rId3" w:type="default"/>
          <w:footerReference r:id="rId4" w:type="default"/>
          <w:pgSz w:w="11906" w:h="16838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p w14:paraId="27FE002C">
      <w:pPr>
        <w:rPr>
          <w:rFonts w:hint="eastAsia" w:ascii="Times New Roman" w:hAnsi="Times New Roman" w:cs="Times New Roman"/>
          <w:b/>
          <w:b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ascii="Times New Roman" w:hAnsi="Times New Roman" w:cs="Times New Roman"/>
          <w:b/>
          <w:bCs w:val="0"/>
          <w:sz w:val="22"/>
          <w:szCs w:val="22"/>
          <w:lang w:val="fr-FR"/>
        </w:rPr>
        <w:t xml:space="preserve">Table </w:t>
      </w:r>
      <w:r>
        <w:rPr>
          <w:rFonts w:hint="eastAsia" w:ascii="Times New Roman" w:hAnsi="Times New Roman" w:cs="Times New Roman"/>
          <w:b/>
          <w:bCs w:val="0"/>
          <w:sz w:val="22"/>
          <w:szCs w:val="22"/>
          <w:lang w:val="en-US" w:eastAsia="zh-CN"/>
        </w:rPr>
        <w:t xml:space="preserve">1. </w:t>
      </w:r>
      <w:r>
        <w:rPr>
          <w:rFonts w:hint="eastAsia" w:ascii="Times New Roman" w:hAnsi="Times New Roman" w:cs="Times New Roman"/>
          <w:b/>
          <w:b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Baseline characteristics of the </w:t>
      </w:r>
      <w:r>
        <w:rPr>
          <w:rFonts w:hint="eastAsia" w:ascii="Times New Roman" w:hAnsi="Times New Roman" w:cs="Times New Roman"/>
          <w:b/>
          <w:bCs w:val="0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eastAsia" w:ascii="Times New Roman" w:hAnsi="Times New Roman" w:cs="Times New Roman"/>
          <w:b/>
          <w:b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ross-</w:t>
      </w:r>
      <w:r>
        <w:rPr>
          <w:rFonts w:hint="eastAsia" w:ascii="Times New Roman" w:hAnsi="Times New Roman" w:cs="Times New Roman"/>
          <w:b/>
          <w:bCs w:val="0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/>
          <w:b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ectional study participants by serum 25(OH)D.</w:t>
      </w:r>
    </w:p>
    <w:tbl>
      <w:tblPr>
        <w:tblStyle w:val="4"/>
        <w:tblW w:w="14836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8"/>
        <w:gridCol w:w="1290"/>
        <w:gridCol w:w="1170"/>
        <w:gridCol w:w="1185"/>
        <w:gridCol w:w="1230"/>
        <w:gridCol w:w="1170"/>
        <w:gridCol w:w="810"/>
        <w:gridCol w:w="240"/>
        <w:gridCol w:w="1262"/>
        <w:gridCol w:w="1139"/>
        <w:gridCol w:w="1139"/>
        <w:gridCol w:w="1139"/>
        <w:gridCol w:w="694"/>
      </w:tblGrid>
      <w:tr w14:paraId="0B6AA3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68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97D34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Baseline characteristics*</w:t>
            </w:r>
          </w:p>
        </w:tc>
        <w:tc>
          <w:tcPr>
            <w:tcW w:w="129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2A5C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Total</w:t>
            </w:r>
          </w:p>
        </w:tc>
        <w:tc>
          <w:tcPr>
            <w:tcW w:w="5565" w:type="dxa"/>
            <w:gridSpan w:val="5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A5DFF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Serum 25(OH)D levels in prediabetes, nmol/L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BFFC6"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373" w:type="dxa"/>
            <w:gridSpan w:val="5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8ADE5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Serum 25(OH)D levels in diabetes, nmol/L</w:t>
            </w:r>
          </w:p>
        </w:tc>
      </w:tr>
      <w:tr w14:paraId="137AE9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6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FFADA1B"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9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D3F86DC"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DE2A2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&lt; 25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BE5FD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5 to 50</w:t>
            </w:r>
          </w:p>
        </w:tc>
        <w:tc>
          <w:tcPr>
            <w:tcW w:w="12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9D750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50 to 75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30096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≥ 75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50851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CF449B5"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372E6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&lt; 25</w:t>
            </w:r>
          </w:p>
        </w:tc>
        <w:tc>
          <w:tcPr>
            <w:tcW w:w="113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E4313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5 to 50</w:t>
            </w:r>
          </w:p>
        </w:tc>
        <w:tc>
          <w:tcPr>
            <w:tcW w:w="113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3E96D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50 to 75</w:t>
            </w:r>
          </w:p>
        </w:tc>
        <w:tc>
          <w:tcPr>
            <w:tcW w:w="113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295B8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≥ 75</w:t>
            </w:r>
          </w:p>
        </w:tc>
        <w:tc>
          <w:tcPr>
            <w:tcW w:w="69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CFB53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</w:tr>
      <w:tr w14:paraId="4F1DC3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F98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o. of participants, n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109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815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399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979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28F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705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50A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9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EEE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58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98B80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F96F7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908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448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3C0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910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61E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497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250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32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496E8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5F011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B96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ge, year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D5C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59.6 (7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7DB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57.4 (7.7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9E4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59.4 (7.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E37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60.6 (6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BD9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61.0 (6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2CE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E7051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5AC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57.7 (7.5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F6A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59.5 (7.1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A75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60.8 (6.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AC7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61.0 (6.5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C11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</w:tr>
      <w:tr w14:paraId="7899A0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5F3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Sex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91000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21F73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751BC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B0809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5CD1D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EA91F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93EF7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18442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71567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92838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F58DC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A5F8E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209EB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1E0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Mal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2E6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41275 (50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D93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4755 (48.6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E86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2681 (46.9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C51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8816 (46.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EEE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793 (48.1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99CC6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2BEF1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92A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629 (58.6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448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5616 (61.7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B95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174 (63.8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F2C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811 (61.2%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E0A44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52843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182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Femal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1CB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40278 (49.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EB4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5039 (51.4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F10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4372 (53.1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26F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0188 (53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EF8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014 (51.9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19D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0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1B1FF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6D7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856 (41.4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458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491 (38.3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B07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804 (36.2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E39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514 (38.8%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793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</w:tr>
      <w:tr w14:paraId="3E6FF5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C16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Body mass index, kg/m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9A7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9.6 (5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F0F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0.4 (6.1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84C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9.5 (5.4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37A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8.3 (4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542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7.1 (4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3E0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84447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8F8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2.6 (6.8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A86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1.9 (5.8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E2F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0.6 (5.3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197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9.0 (4.9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B57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</w:tr>
      <w:tr w14:paraId="09D063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099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Ethnicit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B3FBF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02733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49F89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4B066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4F27E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BE1A3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BB833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28D00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F34B6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B2D8A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93C4F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4A8CF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D7245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AAC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Whit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E39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73036 (89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679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7398 (75.5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8DA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4418 (90.3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27F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8237 (96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47C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5687 (97.9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683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58F76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8F7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339 (74.4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903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7970 (87.5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56B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4696 (94.3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67E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291 (97.4%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F82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</w:tr>
      <w:tr w14:paraId="1EF1B3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501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Mixed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A36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580 (0.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7C8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27 (1.3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819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95 (0.7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053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09 (0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5E0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8 (0.3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9DF08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F2649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E1C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9 (0.9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1F9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64 (0.7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587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3 (0.5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C4A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5 (0.4%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973D9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8AD4E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E92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sian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2CB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741 (4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FF5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240 (12.7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890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963 (3.6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E3B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10 (1.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0B3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9 (0.5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0B583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DBCC4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4F9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726 (16.2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598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455 (5.0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53D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05 (2.1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E93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3 (1.0%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E8CCA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80306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1F4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Black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F7C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578 (3.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BB6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657 (6.7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685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926 (3.4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175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55 (1.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0D2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9 (0.7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5D4E7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AA610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700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11 (4.7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92B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85 (4.2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2A3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95 (1.9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ACA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0 (0.8%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50A88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45627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624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Other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A29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618 (2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16A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72 (3.8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88B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551 (2.0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3C6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93 (1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30A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4 (0.6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4D0A9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6B6B4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C1C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70 (3.8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C1D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33 (2.6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2DC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59 (1.2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9B4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6 (0.5%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7C629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ED27A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5DF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Education**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42BA3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5D195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78335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72CC0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3EF46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C9528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E5D59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78379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0A61B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D5B65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9DDC6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6F2E7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F48CB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C2E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509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0565 (25.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689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720 (27.8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614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7231 (26.7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909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4680 (24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E19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350 (23.2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AF7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AA40B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47A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121 (25.0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51B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150 (23.6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C02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033 (20.8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0A4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80 (21.1%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1EA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</w:tr>
      <w:tr w14:paraId="580701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58F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49B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8133 (34.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48B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233 (33.0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375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9303 (34.4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B74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6818 (35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45C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145 (36.9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3F651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72639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6C6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502 (33.5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823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028 (33.2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4CB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646 (33.1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E4A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458 (34.6%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D50E0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A2A25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68F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400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1278 (13.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365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292 (13.2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432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693 (13.7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716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651 (13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C59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807 (13.9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8CA81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3B6CF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4E6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593 (13.2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5A7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317 (14.5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5E9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726 (14.6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7FE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99 (15.0%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E9681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B268C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9BE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260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1577 (26.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5BF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549 (26.0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670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6826 (25.2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946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4855 (25.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30F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505 (25.9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69C73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FF621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90C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269 (28.3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4B6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612 (28.7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111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573 (31.6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082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88 (29.3%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50522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F9C56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2BB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Household income, ￡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7552F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20623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4E7AD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D5243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45A52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2D644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817E8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8CA20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35ED4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E7F35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B04E3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16455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BFB37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58C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&lt;18,0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C21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2023 (27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095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031 (30.9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5E4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7035 (26.0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C91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4463 (23.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930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350 (23.2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7E8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11381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57D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599 (35.7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495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746 (30.2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C68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448 (29.1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02C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51 (26.5%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5BF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</w:tr>
      <w:tr w14:paraId="673BC8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C5F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8000-30,99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FC1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9314 (23.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F25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076 (21.2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701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6371 (23.6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CD7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4759 (25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FBD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442 (24.8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1D259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36D5C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9D6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942 (21.0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A14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104 (23.1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055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267 (25.5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A1A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53 (26.6%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97C6B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00437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DA0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1,000-51,99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5DD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4998 (18.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F21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719 (17.6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E8F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5252 (19.4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F43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644 (19.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63A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113 (19.2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A5193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48BD5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C2F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697 (15.5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590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506 (16.5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F92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827 (16.6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60A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40 (18.1%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0794E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D91EF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367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&gt;52,0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C9B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1113 (13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234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268 (12.9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845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842 (14.2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506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787 (14.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791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884 (15.2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406A0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84983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05A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450 (10.0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A87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133 (12.4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89E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585 (11.8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9A0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64 (12.4%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2C396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5911D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4BF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Other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A31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4105 (17.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3E2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700 (17.4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564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4553 (16.8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5FB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351 (17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0AE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018 (17.5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769B2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E9E7A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953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797 (17.8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C40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618 (17.8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0E6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851 (17.1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FB9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17 (16.4%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EA216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92096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5AE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Smoking statu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822D2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B730F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AAF9A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AA806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95989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60308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B48A2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D1F77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904CC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E3FEE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53C92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B62C6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C7CC3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C29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ver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9E5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8818 (47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EA7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4632 (47.3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652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3165 (48.7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3E6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9315 (49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B16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671 (46.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F99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9FC30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C1F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088 (46.6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960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4165 (45.7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AC7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197 (44.1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711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585 (44.2%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400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</w:tr>
      <w:tr w14:paraId="4E43C6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00A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Previou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643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0631 (37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BC1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907 (29.7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5FC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9626 (35.6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EFC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7312 (38.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4B3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420 (41.7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2A460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7C859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1FD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610 (35.9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B66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802 (41.7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C99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327 (46.7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395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627 (47.3%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EE559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F6116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C17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Curren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E00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1628 (14.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ADB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182 (22.3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D09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4138 (15.3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0E1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278 (12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2CC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693 (11.9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A35D7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D1754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4D8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755 (16.8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F12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067 (11.7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8B9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416 (8.4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E49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99 (7.5%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51EA7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7C9C4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7CC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Other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EB0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476 (0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F9D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73 (0.7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E8A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24 (0.5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03A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99 (0.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800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3 (0.4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486C6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0D0A6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D07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2 (0.7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DCA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73 (0.8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80B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8 (0.8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5F3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4 (1.1%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001B2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7516E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F7B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Drinking statu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1A6ED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65D2A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4420F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262C3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DE4CB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E18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8E5D7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7CD88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2A3CF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82FB5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B5FEB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94A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</w:tr>
      <w:tr w14:paraId="2B7364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D0E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ver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536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5722 (7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E89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206 (12.3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5E4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691 (6.3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A92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829 (4.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089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08 (3.6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44F3F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2EF9B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3DA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661 (14.7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646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782 (8.6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368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98 (6.0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42B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47 (3.5%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E6A61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83B73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71D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Previou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0CE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4349 (5.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863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580 (5.9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B6D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316 (4.9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435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752 (4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4DC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12 (3.7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BEAAC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C475B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713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411 (9.2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6BB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671 (7.4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D8F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35 (6.7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499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72 (5.4%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11DA1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57A0D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0A4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Curren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639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71296 (87.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026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7961 (81.3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A9F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3992 (88.7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E3F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7397 (91.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9C8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5380 (92.6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3F496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F0E86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904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399 (75.8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6CF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7629 (83.8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C28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4334 (87.1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1C2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204 (90.9%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9ACD4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CB3B9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698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Other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45C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86 (0.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439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47 (0.5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A73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54 (0.2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7BC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6 (0.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B05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7 (0.1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43046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24FC4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F73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4 (0.3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557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5 (0.3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108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1 (0.2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E91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 (0.2%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BFFB0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D7372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226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Sleeping duration,,hours/da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46728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8BA7A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18615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8411B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D2280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8B971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6F172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5CC44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D7C03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54B02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36963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6B85C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349C4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646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≤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A93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2761 (27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793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220 (32.9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B61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7685 (28.4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5A2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4808 (25.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C86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386 (23.9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DFF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62A01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762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473 (32.8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210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697 (29.6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5CA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206 (24.2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978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86 (21.6%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7E4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</w:tr>
      <w:tr w14:paraId="399583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BA3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7-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EBC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50895 (62.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8E4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5704 (58.2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7AB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7091 (63.2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66C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2502 (65.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F5C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890 (67.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68238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A19C1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454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423 (54.0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59E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5280 (58.0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1B5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162 (63.5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D35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843 (63.6%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E76D7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F6DA0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B14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≥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6D1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7897 (9.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BC8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870 (8.9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59A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277 (8.4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4D6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694 (8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526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531 (9.1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6AE5F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76AA3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178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589 (13.1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481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130 (12.4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B33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610 (12.3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3F8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96 (14.8%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B6192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560D3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793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Summer outdoor time,hours/da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7EF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4.1 (2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E4A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.6 (2.4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AE6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.9 (2.4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03B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4.3 (2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01F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4.6 (2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AAA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2A058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850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.7 (2.5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EE5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4.0 (2.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DE4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4.5 (2.5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F68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4.5 (2.4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258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</w:tr>
      <w:tr w14:paraId="797333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5CE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Glucose-lowering drug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8FE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4412 (17.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3A8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98 (4.1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79A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929 (3.4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B31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555 (2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EEB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94 (3.3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306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D647B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05E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675 (59.6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DDF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5570 (61.2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6D6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147 (63.2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801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944 (71.2%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84D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</w:tr>
      <w:tr w14:paraId="53551E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8F9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ntihypertensive drug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A6E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8633 (22.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AC1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839 (18.8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1E1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4878 (18.0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3A8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329 (17.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38A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060 (18.3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3C1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06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63BB4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D5B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676 (37.4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05E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503 (38.5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4C5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836 (36.9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029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512 (38.6%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40E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237</w:t>
            </w:r>
          </w:p>
        </w:tc>
      </w:tr>
      <w:tr w14:paraId="4159DB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158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Lowering-cholesterol drug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DBC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0302 (37.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D5F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675 (27.3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D12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7347 (27.2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1F5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5365 (28.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FD9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939 (33.4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795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7DEAC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096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723 (60.7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5FC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5907 (64.9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DA7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352 (67.3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F45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994 (75.0%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BBF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</w:tr>
      <w:tr w14:paraId="1124A5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03C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Vitamin assessment season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92A5B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A5EAB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1B0A9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E0D2A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DA4A2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181E0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BD1B2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042FD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24B9C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DEA7A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77BC5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B3CC2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91485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7EA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Sprin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49A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4436 (30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5E9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919 (29.8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3E8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8173 (30.2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7A7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5666 (29.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A99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725 (29.7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582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22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36C85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6FC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324 (29.5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BA9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715 (29.8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89E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562 (31.4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3AA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52 (26.6%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F79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09</w:t>
            </w:r>
          </w:p>
        </w:tc>
      </w:tr>
      <w:tr w14:paraId="480518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4C1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Summer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A28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4010 (29.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98F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804 (28.6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7AF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8003 (29.6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F8C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5628 (29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1A3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714 (29.5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D6C6F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71A2E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063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344 (30.0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41D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680 (29.4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A3C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417 (28.5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8E2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420 (31.7%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B6BAF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1D058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665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Fall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080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4635 (17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54D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812 (18.5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36D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4696 (17.4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D2E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447 (18.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35E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043 (18.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B3142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ABDBD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A54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803 (17.9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9EF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694 (18.6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A5E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892 (17.9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D02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48 (18.7%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056A4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4DC3E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205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Winter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53C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8472 (22.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CDF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259 (23.1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D36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6181 (22.8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134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4263 (22.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625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325 (22.8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5F7C3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17947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F0E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014 (22.6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6BD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018 (22.2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028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107 (22.2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427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05 (23.0%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77445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4574D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0DA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Vitamin supplement intak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640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281 (4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249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79 (1.8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A86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887 (3.3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B6B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086 (5.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C79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440 (7.6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138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DCB85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AED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82 (1.8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2D9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81 (3.1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B09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52 (5.1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0A5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74 (5.6%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BA9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</w:tr>
      <w:tr w14:paraId="7D5525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F9B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Parathyroid disease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297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86 (0.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74C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3 (0.1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8E6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2 (0.1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632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4 (0.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388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4 (0.1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0DB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41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9CDF2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F2D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9 (0.2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F45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1 (0.1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EF7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9 (0.2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EDE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4 (0.3%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E5E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324</w:t>
            </w:r>
          </w:p>
        </w:tc>
      </w:tr>
      <w:tr w14:paraId="00D404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000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Sleep disord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81E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007 (1.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A51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23 (1.3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2F1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43 (0.9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B00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58 (0.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C14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8 (0.7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78D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05AE5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35E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16 (2.6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6C1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10 (2.3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307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01 (2.0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DE6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8 (1.4%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EBD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039</w:t>
            </w:r>
          </w:p>
        </w:tc>
      </w:tr>
      <w:tr w14:paraId="2F62D9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F6D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Sleep apne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D56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828 (1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A7E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97 (1.0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41F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01 (0.7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A58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35 (0.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763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0 (0.5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41D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00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C2821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791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95 (2.1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5C5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70 (1.9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4B7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83 (1.7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FE0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7 (1.3%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138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167</w:t>
            </w:r>
          </w:p>
        </w:tc>
      </w:tr>
      <w:tr w14:paraId="7BA7CC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3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B45F0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Other sleep disord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1522D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79 (0.2%)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DA675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6 (0.3%)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FC674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42 (0.2%)</w:t>
            </w:r>
          </w:p>
        </w:tc>
        <w:tc>
          <w:tcPr>
            <w:tcW w:w="12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2B805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3 (0.1%)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17558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8 (0.1%)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297D6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032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F2D3EFC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F3945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1 (0.5%)</w:t>
            </w:r>
          </w:p>
        </w:tc>
        <w:tc>
          <w:tcPr>
            <w:tcW w:w="113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228D5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40 (0.4%)</w:t>
            </w:r>
          </w:p>
        </w:tc>
        <w:tc>
          <w:tcPr>
            <w:tcW w:w="113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81B91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8 (0.4%)</w:t>
            </w:r>
          </w:p>
        </w:tc>
        <w:tc>
          <w:tcPr>
            <w:tcW w:w="113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12F05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 (0.1%)</w:t>
            </w:r>
          </w:p>
        </w:tc>
        <w:tc>
          <w:tcPr>
            <w:tcW w:w="69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D00E2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209</w:t>
            </w:r>
          </w:p>
        </w:tc>
      </w:tr>
    </w:tbl>
    <w:p w14:paraId="302430A5">
      <w:pPr>
        <w:rPr>
          <w:rFonts w:hint="eastAsia" w:ascii="Times New Roman" w:hAnsi="Times New Roman" w:cs="Times New Roman"/>
          <w:b/>
          <w:b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 w14:paraId="295A0823">
      <w:pPr>
        <w:rPr>
          <w:rFonts w:hint="eastAsia" w:ascii="Times New Roman" w:hAnsi="Times New Roman" w:cs="Times New Roman"/>
          <w:b/>
          <w:b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 w14:paraId="638F8EE9">
      <w:pPr>
        <w:rPr>
          <w:rFonts w:hint="eastAsia" w:ascii="Times New Roman" w:hAnsi="Times New Roman" w:cs="Times New Roman" w:eastAsiaTheme="minorEastAsia"/>
          <w:b/>
          <w:bCs w:val="0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</w:pPr>
    </w:p>
    <w:p w14:paraId="56050516">
      <w:pPr>
        <w:rPr>
          <w:rFonts w:hint="eastAsia" w:ascii="Times New Roman" w:hAnsi="Times New Roman" w:cs="Times New Roman"/>
          <w:b/>
          <w:b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 w14:paraId="28A0E42E">
      <w:pPr>
        <w:rPr>
          <w:rFonts w:hint="eastAsia" w:ascii="Times New Roman" w:hAnsi="Times New Roman" w:cs="Times New Roman"/>
          <w:b/>
          <w:b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 w14:paraId="6FD9F467">
      <w:pPr>
        <w:rPr>
          <w:rFonts w:hint="eastAsia" w:ascii="Times New Roman" w:hAnsi="Times New Roman" w:cs="Times New Roman"/>
          <w:b/>
          <w:b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 w14:paraId="515D7C26">
      <w:pPr>
        <w:rPr>
          <w:rFonts w:hint="eastAsia" w:ascii="Times New Roman" w:hAnsi="Times New Roman" w:cs="Times New Roman"/>
          <w:b/>
          <w:b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br w:type="page"/>
      </w:r>
    </w:p>
    <w:p w14:paraId="1AB4E1F6">
      <w:pPr>
        <w:rPr>
          <w:rFonts w:hint="default" w:ascii="Times New Roman" w:hAnsi="Times New Roman" w:cs="Times New Roman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Supplementary Table 2</w:t>
      </w:r>
      <w:r>
        <w:rPr>
          <w:rFonts w:hint="default" w:ascii="Times New Roman" w:hAnsi="Times New Roman" w:cs="Times New Roman"/>
          <w:b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cs="Times New Roman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The relationship between serum 25(OH)D and different types of sleep disorders in cross-sectional study.</w:t>
      </w:r>
    </w:p>
    <w:tbl>
      <w:tblPr>
        <w:tblStyle w:val="4"/>
        <w:tblW w:w="1486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5"/>
        <w:gridCol w:w="1960"/>
        <w:gridCol w:w="1723"/>
        <w:gridCol w:w="1090"/>
        <w:gridCol w:w="1302"/>
        <w:gridCol w:w="318"/>
        <w:gridCol w:w="1913"/>
        <w:gridCol w:w="1787"/>
        <w:gridCol w:w="1130"/>
        <w:gridCol w:w="1350"/>
      </w:tblGrid>
      <w:tr w14:paraId="108D8E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1A5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erum 25(OH)D</w:t>
            </w:r>
          </w:p>
        </w:tc>
        <w:tc>
          <w:tcPr>
            <w:tcW w:w="6075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E0821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leep apnea</w:t>
            </w:r>
          </w:p>
        </w:tc>
        <w:tc>
          <w:tcPr>
            <w:tcW w:w="3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95BFC"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180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9E74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Other sleep disorder</w:t>
            </w:r>
          </w:p>
        </w:tc>
      </w:tr>
      <w:tr w14:paraId="74E56A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F8E564E"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E1EDC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Event/Total (%)</w:t>
            </w:r>
          </w:p>
        </w:tc>
        <w:tc>
          <w:tcPr>
            <w:tcW w:w="172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27F39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OR(95% CI)</w:t>
            </w:r>
          </w:p>
        </w:tc>
        <w:tc>
          <w:tcPr>
            <w:tcW w:w="10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4B98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 overall</w:t>
            </w:r>
          </w:p>
        </w:tc>
        <w:tc>
          <w:tcPr>
            <w:tcW w:w="130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261B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 for trend</w:t>
            </w:r>
          </w:p>
        </w:tc>
        <w:tc>
          <w:tcPr>
            <w:tcW w:w="3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FF518E7"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02AF1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Event/Total (%)</w:t>
            </w:r>
          </w:p>
        </w:tc>
        <w:tc>
          <w:tcPr>
            <w:tcW w:w="178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147D9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OR(95% CI)</w:t>
            </w:r>
          </w:p>
        </w:tc>
        <w:tc>
          <w:tcPr>
            <w:tcW w:w="11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F6622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 overall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22FF5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 for trend</w:t>
            </w:r>
          </w:p>
        </w:tc>
      </w:tr>
      <w:tr w14:paraId="5EAA09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448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rediabetes(n= 6165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29B50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8B61A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1F10C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06B44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EDA87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A4B79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08C13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04DBA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8FB88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113BB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D0E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 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DFC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7/9794(0.99%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AC3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erenc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7F43D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CDF6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5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E9838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052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6/9794(0.27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C82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erenc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AC94F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AE65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24</w:t>
            </w:r>
          </w:p>
        </w:tc>
      </w:tr>
      <w:tr w14:paraId="448301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068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5 to 5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D8D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01/27053(0.74%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47D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76 (0.59-0.98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073E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3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F9511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3370E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C36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2/27053(0.16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CD2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58 (0.35-0.95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9586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F16F4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DE262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1B0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0 to 7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5BA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35/19004(0.71%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E0A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74 (0.56-0.98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DE70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3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6236C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C5E85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0E5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3/19004(0.12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011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45 (0.25-0.82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20FF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7969A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2E577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086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≥ 7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247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0/5807(0.52%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799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53 (0.35-0.8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E7F2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75819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91811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BB9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/5807(0.14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A5A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51 (0.22-1.16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D7BF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79FD3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27541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7A5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er S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997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63/61658(0.75%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86E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85 (0.77-0.95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0762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3AC98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C57FF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C2C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9/61658(0.16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2F0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78 (0.62-0.98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1773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F1982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4E2B0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448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iabetes(n=1989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3F801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CD72C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3A77B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F55FE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5F15E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CB3B4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E757F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2481F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A33EA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EB30D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867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 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B15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5/4485(2.12%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649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erenc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E914F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99DF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59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C043A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C56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1/4485(0.47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898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erenc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C35B6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69D3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112</w:t>
            </w:r>
          </w:p>
        </w:tc>
      </w:tr>
      <w:tr w14:paraId="79A0DB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090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5 to 5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563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70/9107(1.87%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65D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87 (0.67-1.14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2A8A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1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F873E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6E926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DBF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0/9107(0.44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060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96 (0.55-1.65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E22A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8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68426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2D2F2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D66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0 to 7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036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3/4978(1.67%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340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81 (0.59-1.1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4E24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17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71779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3333C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B55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8/4978(0.36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E6E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81 (0.41-1.57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458A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5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7EEED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223B6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BDE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≥ 7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51C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7/1325(1.28%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20F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62 (0.37-1.06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D65E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8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F1940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FC4CF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A35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/1325(0.08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AAF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17 (0.02-1.29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89A0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B9FED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A705B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65461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er SD</w:t>
            </w:r>
          </w:p>
        </w:tc>
        <w:tc>
          <w:tcPr>
            <w:tcW w:w="19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1EB51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65/19895(1.83%)</w:t>
            </w:r>
          </w:p>
        </w:tc>
        <w:tc>
          <w:tcPr>
            <w:tcW w:w="172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BA373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86 (0.76-0.96)</w:t>
            </w:r>
          </w:p>
        </w:tc>
        <w:tc>
          <w:tcPr>
            <w:tcW w:w="10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C18114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1</w:t>
            </w:r>
          </w:p>
        </w:tc>
        <w:tc>
          <w:tcPr>
            <w:tcW w:w="130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32D2B6E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156B228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8FF13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0/19895(0.40%)</w:t>
            </w:r>
          </w:p>
        </w:tc>
        <w:tc>
          <w:tcPr>
            <w:tcW w:w="178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E4C8B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80 (0.62-1.04)</w:t>
            </w:r>
          </w:p>
        </w:tc>
        <w:tc>
          <w:tcPr>
            <w:tcW w:w="11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4BCC34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94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4448794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499EA346">
      <w:pPr>
        <w:rPr>
          <w:rFonts w:hint="default" w:ascii="Times New Roman" w:hAnsi="Times New Roman" w:cs="Times New Roman"/>
          <w:color w:val="00000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sz w:val="24"/>
          <w:szCs w:val="24"/>
        </w:rPr>
        <w:t>Model : adjusted for age, sex (male, female), ethnicity (White, Mixed, Asian, Black, Others), education (college or university degree, A/AS levels or equivalent or O levels/GCSEs, NVQ or HND or HNC or equivalent or other professional qualifications, Others), house income(£18,000, £18,000-30,999,£31,000-51,999,&gt; £52,000, Others),  summer outdoor time (hours/day),vitamin D assessment season (spring, summer, fall, or winter), vitamin D supplements(yes or no)</w:t>
      </w:r>
      <w:r>
        <w:rPr>
          <w:rFonts w:hint="default" w:ascii="Times New Roman" w:hAnsi="Times New Roman" w:cs="Times New Roman"/>
          <w:color w:val="000000"/>
          <w:sz w:val="24"/>
          <w:szCs w:val="24"/>
          <w:lang w:val="en-US" w:eastAsia="zh-CN"/>
        </w:rPr>
        <w:t>, S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leep duration (≤6, 7-8, ≥9 hours/day), Smoking status (Never, Previous, Current, Others), Drinking status (Never, Previous, Current, Others), Glucose-lowering drugs (yes, no). Antihypertensive drugs (yes, no), Lowering-cholesterol drugs (yes, no), Parathyroid diseases (yes, no).</w:t>
      </w:r>
    </w:p>
    <w:p w14:paraId="098DB8AB">
      <w:pPr>
        <w:rPr>
          <w:rFonts w:hint="eastAsia" w:ascii="Times New Roman" w:hAnsi="Times New Roman" w:cs="Times New Roman"/>
          <w:color w:val="000000"/>
          <w:sz w:val="24"/>
          <w:szCs w:val="24"/>
        </w:rPr>
      </w:pPr>
      <w:r>
        <w:rPr>
          <w:rFonts w:hint="eastAsia" w:ascii="Times New Roman" w:hAnsi="Times New Roman" w:cs="Times New Roman"/>
          <w:color w:val="000000"/>
          <w:sz w:val="24"/>
          <w:szCs w:val="24"/>
        </w:rPr>
        <w:br w:type="page"/>
      </w:r>
      <w:bookmarkStart w:id="0" w:name="_GoBack"/>
      <w:bookmarkEnd w:id="0"/>
    </w:p>
    <w:p w14:paraId="7D6D99B2">
      <w:pPr>
        <w:rPr>
          <w:rFonts w:hint="default" w:ascii="Times New Roman" w:hAnsi="Times New Roman" w:cs="Times New Roman"/>
          <w:b/>
          <w:b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default" w:ascii="Times New Roman" w:hAnsi="Times New Roman" w:cs="Times New Roman"/>
          <w:b/>
          <w:bCs w:val="0"/>
          <w:sz w:val="22"/>
          <w:szCs w:val="22"/>
          <w:lang w:val="fr-FR"/>
        </w:rPr>
        <w:t xml:space="preserve">Table </w:t>
      </w:r>
      <w:r>
        <w:rPr>
          <w:rFonts w:hint="default" w:ascii="Times New Roman" w:hAnsi="Times New Roman" w:cs="Times New Roman"/>
          <w:b/>
          <w:bCs w:val="0"/>
          <w:sz w:val="22"/>
          <w:szCs w:val="22"/>
          <w:lang w:val="en-US" w:eastAsia="zh-CN"/>
        </w:rPr>
        <w:t xml:space="preserve">3. </w:t>
      </w:r>
      <w:r>
        <w:rPr>
          <w:rFonts w:hint="default" w:ascii="Times New Roman" w:hAnsi="Times New Roman" w:cs="Times New Roman"/>
          <w:b/>
          <w:b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hint="default" w:ascii="Times New Roman" w:hAnsi="Times New Roman" w:cs="Times New Roman"/>
          <w:b/>
          <w:bCs w:val="0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r</w:t>
      </w:r>
      <w:r>
        <w:rPr>
          <w:rFonts w:hint="default" w:ascii="Times New Roman" w:hAnsi="Times New Roman" w:cs="Times New Roman"/>
          <w:b/>
          <w:b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elationship </w:t>
      </w:r>
      <w:r>
        <w:rPr>
          <w:rFonts w:hint="default" w:ascii="Times New Roman" w:hAnsi="Times New Roman" w:cs="Times New Roman"/>
          <w:b/>
          <w:bCs w:val="0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hint="default" w:ascii="Times New Roman" w:hAnsi="Times New Roman" w:cs="Times New Roman"/>
          <w:b/>
          <w:b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etween </w:t>
      </w:r>
      <w:r>
        <w:rPr>
          <w:rFonts w:hint="default" w:ascii="Times New Roman" w:hAnsi="Times New Roman" w:cs="Times New Roman"/>
          <w:b/>
          <w:bCs w:val="0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/>
          <w:b/>
          <w:b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erum 25(OH)D and </w:t>
      </w:r>
      <w:r>
        <w:rPr>
          <w:rFonts w:hint="default" w:ascii="Times New Roman" w:hAnsi="Times New Roman" w:cs="Times New Roman"/>
          <w:b/>
          <w:bCs w:val="0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d</w:t>
      </w:r>
      <w:r>
        <w:rPr>
          <w:rFonts w:hint="default" w:ascii="Times New Roman" w:hAnsi="Times New Roman" w:cs="Times New Roman"/>
          <w:b/>
          <w:b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ifferent </w:t>
      </w:r>
      <w:r>
        <w:rPr>
          <w:rFonts w:hint="default" w:ascii="Times New Roman" w:hAnsi="Times New Roman" w:cs="Times New Roman"/>
          <w:b/>
          <w:bCs w:val="0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" w:hAnsi="Times New Roman" w:cs="Times New Roman"/>
          <w:b/>
          <w:b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ypes of </w:t>
      </w:r>
      <w:r>
        <w:rPr>
          <w:rFonts w:hint="default" w:ascii="Times New Roman" w:hAnsi="Times New Roman" w:cs="Times New Roman"/>
          <w:b/>
          <w:bCs w:val="0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/>
          <w:b/>
          <w:b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leep </w:t>
      </w:r>
      <w:r>
        <w:rPr>
          <w:rFonts w:hint="default" w:ascii="Times New Roman" w:hAnsi="Times New Roman" w:cs="Times New Roman"/>
          <w:b/>
          <w:bCs w:val="0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d</w:t>
      </w:r>
      <w:r>
        <w:rPr>
          <w:rFonts w:hint="default" w:ascii="Times New Roman" w:hAnsi="Times New Roman" w:cs="Times New Roman"/>
          <w:b/>
          <w:b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isorders in </w:t>
      </w:r>
      <w:r>
        <w:rPr>
          <w:rFonts w:hint="default" w:ascii="Times New Roman" w:hAnsi="Times New Roman" w:cs="Times New Roman"/>
          <w:b/>
          <w:bCs w:val="0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b/>
          <w:b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rospective </w:t>
      </w:r>
      <w:r>
        <w:rPr>
          <w:rFonts w:hint="default" w:ascii="Times New Roman" w:hAnsi="Times New Roman" w:cs="Times New Roman"/>
          <w:b/>
          <w:bCs w:val="0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/>
          <w:b/>
          <w:b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tudy</w:t>
      </w:r>
      <w:r>
        <w:rPr>
          <w:rFonts w:hint="default" w:ascii="Times New Roman" w:hAnsi="Times New Roman" w:cs="Times New Roman"/>
          <w:b/>
          <w:bCs w:val="0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4"/>
        <w:tblW w:w="14888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5"/>
        <w:gridCol w:w="2058"/>
        <w:gridCol w:w="1709"/>
        <w:gridCol w:w="1052"/>
        <w:gridCol w:w="1256"/>
        <w:gridCol w:w="318"/>
        <w:gridCol w:w="1994"/>
        <w:gridCol w:w="1753"/>
        <w:gridCol w:w="1109"/>
        <w:gridCol w:w="1324"/>
      </w:tblGrid>
      <w:tr w14:paraId="00689E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1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7B0D5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erum 25(OH)D</w:t>
            </w:r>
          </w:p>
        </w:tc>
        <w:tc>
          <w:tcPr>
            <w:tcW w:w="6075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EFE4C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leep apnea</w:t>
            </w:r>
          </w:p>
        </w:tc>
        <w:tc>
          <w:tcPr>
            <w:tcW w:w="3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EE4E4"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180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CA81E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Other sleep disorder</w:t>
            </w:r>
          </w:p>
        </w:tc>
      </w:tr>
      <w:tr w14:paraId="1A8F9C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1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A1A1F2A"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16766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Event/Total (%)</w:t>
            </w:r>
          </w:p>
        </w:tc>
        <w:tc>
          <w:tcPr>
            <w:tcW w:w="16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B97FE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OR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48522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 overal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62E0C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7EB9222"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06A21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Event/Total (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5C690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OR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A3DE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 overal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4F060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 for trend</w:t>
            </w:r>
          </w:p>
        </w:tc>
      </w:tr>
      <w:tr w14:paraId="2F5DA4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8F6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rediabetes(n= 61096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D3B36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FF222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74242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C4EFE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A16C5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3D4BE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3E5B7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C9E66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C5A50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2D66A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780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 25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BDC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27/9671(3.38%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556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D29F2">
            <w:pPr>
              <w:jc w:val="righ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140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6818B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E8A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4/9671(0.3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D12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BAE3F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FB0F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34</w:t>
            </w:r>
          </w:p>
        </w:tc>
      </w:tr>
      <w:tr w14:paraId="7B2E51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582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5 to 5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DF9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91/26810(2.58%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612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78 (0.68-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8889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2063C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0FBB5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BF2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2/26810(0.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5E7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99 (0.66-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5084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321B4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D207B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276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0 to 75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0A2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08/18846(2.16%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87F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67 (0.58-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C213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C7F00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30CF6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54F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4/18846(0.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B75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84 (0.54-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5C13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367C0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C00E9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E22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≥ 75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53D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9/5769(1.72%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DEA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53 (0.42-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1AD3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4BA8F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6BB60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B09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/5769(0.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0A5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41 (0.19-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7BE0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C84A4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F15F5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8C6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er SD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F3F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525/61096(2.50%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2B5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83 (0.78-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7DFC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EF35A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922F5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1A2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88/61096(0.3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1CA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85 (0.72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E88B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637A1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DCB56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5C4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iabetes(n=19450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4BCD9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1EF25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616C9">
            <w:pPr>
              <w:jc w:val="righ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DA6AE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646EA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70ACB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A8DBA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D15EF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B8DA8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876BC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8E2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 25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DAF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45/4369(5.61%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D37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ED76D">
            <w:pPr>
              <w:jc w:val="righ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9D2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C2BFD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BE4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6/4369(0.6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73D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88585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2BD5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4</w:t>
            </w:r>
          </w:p>
        </w:tc>
      </w:tr>
      <w:tr w14:paraId="761E48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374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5 to 5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69D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56/8897(5.13%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40E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87 (0.74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D5A2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6D6A0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829A6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746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3/8897(0.3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EC0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62 (0.36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7D52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D89BA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3CDAA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B26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0 to 75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D05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82/4877(3.73%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CA7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64 (0.52-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72D5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AB3C1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D7808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294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/4877(0.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ACD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2 (0.14-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92C1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87FD8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C652F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CC0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≥ 75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CB9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7/1307(2.83%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AC6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49 (0.34-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0615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113A4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35124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7A8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/1307(0.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7B9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9 (0.12-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3DE7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1F775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A6F5C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54E6C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er SD</w:t>
            </w:r>
          </w:p>
        </w:tc>
        <w:tc>
          <w:tcPr>
            <w:tcW w:w="20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675B5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20/19450(4.73%)</w:t>
            </w:r>
          </w:p>
        </w:tc>
        <w:tc>
          <w:tcPr>
            <w:tcW w:w="16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6E0D3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82 (0.76-0.8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23F205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E8CFF3D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A62BE1B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FD06A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1/19450(0.37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4D8D0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72 (0.54-0.9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703700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7F8A2EC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5207B126">
      <w:pPr>
        <w:rPr>
          <w:rFonts w:hint="default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/>
          <w:sz w:val="24"/>
          <w:szCs w:val="24"/>
        </w:rPr>
        <w:t>Model : adjusted for age, sex (male, female), ethnicity (White, Mixed, Asian, Black, Others), education (college or university degree, A/AS levels or equivalent or O levels/GCSEs, NVQ or HND or HNC or equivalent or other professional qualifications, Others), house income(£18,000, £18,000-30,999,£31,000-51,999,&gt; £52,000, Others),  summer outdoor time (hours/day),vitamin D assessment season (spring, summer, fall, or winter), vitamin D supplements(yes or no)</w:t>
      </w:r>
      <w:r>
        <w:rPr>
          <w:rFonts w:hint="default" w:ascii="Times New Roman" w:hAnsi="Times New Roman" w:cs="Times New Roman"/>
          <w:color w:val="000000"/>
          <w:sz w:val="24"/>
          <w:szCs w:val="24"/>
          <w:lang w:val="en-US" w:eastAsia="zh-CN"/>
        </w:rPr>
        <w:t>, S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leep duration (≤6, 7-8, ≥9 hours/day), Smoking status (Never, Previous, Current, Others), Drinking status (Never, Previous, Current, Others), Glucose-lowering drugs (yes, no). Antihypertensive drugs (yes, no), Lowering-cholesterol drugs (yes, no), Parathyroid diseases (yes, no).</w:t>
      </w:r>
    </w:p>
    <w:p w14:paraId="6C86DA90">
      <w:pP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br w:type="page"/>
      </w:r>
    </w:p>
    <w:p w14:paraId="63387D6D">
      <w:pPr>
        <w:rPr>
          <w:rFonts w:hint="default" w:ascii="Times New Roman" w:hAnsi="Times New Roman" w:cs="Times New Roman"/>
          <w:b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default" w:ascii="Times New Roman" w:hAnsi="Times New Roman" w:cs="Times New Roman"/>
          <w:b/>
          <w:bCs w:val="0"/>
          <w:sz w:val="24"/>
          <w:szCs w:val="24"/>
          <w:lang w:val="fr-FR"/>
        </w:rPr>
        <w:t xml:space="preserve">Table </w:t>
      </w:r>
      <w:r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/>
        </w:rPr>
        <w:t xml:space="preserve">4. </w:t>
      </w:r>
      <w:r>
        <w:rPr>
          <w:rFonts w:hint="default" w:ascii="Times New Roman" w:hAnsi="Times New Roman" w:cs="Times New Roman"/>
          <w:b/>
          <w:bCs w:val="0"/>
          <w:sz w:val="24"/>
          <w:szCs w:val="24"/>
        </w:rPr>
        <w:t>Hazard ratios (95% confidence intervals) for sleep disorders based on serum 25(OH)D concentrations in individuals with prediabetes and diabetes, excluding individuals who experienced depression within the last two years.</w:t>
      </w:r>
    </w:p>
    <w:tbl>
      <w:tblPr>
        <w:tblStyle w:val="4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2"/>
        <w:gridCol w:w="1842"/>
        <w:gridCol w:w="1701"/>
        <w:gridCol w:w="970"/>
        <w:gridCol w:w="1152"/>
        <w:gridCol w:w="240"/>
        <w:gridCol w:w="1565"/>
        <w:gridCol w:w="970"/>
        <w:gridCol w:w="1155"/>
        <w:gridCol w:w="240"/>
        <w:gridCol w:w="1565"/>
        <w:gridCol w:w="970"/>
        <w:gridCol w:w="1152"/>
      </w:tblGrid>
      <w:tr w14:paraId="288D95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69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FDB6E63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rum 25(OH)D</w:t>
            </w:r>
          </w:p>
        </w:tc>
        <w:tc>
          <w:tcPr>
            <w:tcW w:w="589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9B600C3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vent/Total (%)</w:t>
            </w:r>
          </w:p>
        </w:tc>
        <w:tc>
          <w:tcPr>
            <w:tcW w:w="1224" w:type="pct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9DCD587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1</w:t>
            </w:r>
          </w:p>
        </w:tc>
        <w:tc>
          <w:tcPr>
            <w:tcW w:w="7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F0F29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1" w:type="pct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628F94A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2</w:t>
            </w:r>
          </w:p>
        </w:tc>
        <w:tc>
          <w:tcPr>
            <w:tcW w:w="7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A2344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pct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0D44EAD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3</w:t>
            </w:r>
          </w:p>
        </w:tc>
      </w:tr>
      <w:tr w14:paraId="0320FD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69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6468AE8D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9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4DEB3403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6F323FD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R(95% CI)</w:t>
            </w:r>
          </w:p>
        </w:tc>
        <w:tc>
          <w:tcPr>
            <w:tcW w:w="31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EF70D1F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overall</w:t>
            </w:r>
          </w:p>
        </w:tc>
        <w:tc>
          <w:tcPr>
            <w:tcW w:w="36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B6279CE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for trend</w:t>
            </w:r>
          </w:p>
        </w:tc>
        <w:tc>
          <w:tcPr>
            <w:tcW w:w="7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7863BF0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23418E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R(95% CI)</w:t>
            </w:r>
          </w:p>
        </w:tc>
        <w:tc>
          <w:tcPr>
            <w:tcW w:w="31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54FC1EC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overall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EAB219D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for trend</w:t>
            </w:r>
          </w:p>
        </w:tc>
        <w:tc>
          <w:tcPr>
            <w:tcW w:w="7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8A181F3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C2F0D16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R(95% CI)</w:t>
            </w:r>
          </w:p>
        </w:tc>
        <w:tc>
          <w:tcPr>
            <w:tcW w:w="31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93DAA62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overall</w:t>
            </w:r>
          </w:p>
        </w:tc>
        <w:tc>
          <w:tcPr>
            <w:tcW w:w="36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179017A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for trend</w:t>
            </w:r>
          </w:p>
        </w:tc>
      </w:tr>
      <w:tr w14:paraId="69E38B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C9873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diabetes(n= 6044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4C604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979A3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D9D4B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4B295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1346F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C4521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6A2BF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4F7C5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EADAB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A79B9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C28E8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500C7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5EEC7E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9C6F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&lt; 2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743E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15/9535(3.30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EF1D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489A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9860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3222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34DC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B70E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F4E9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C1BD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5BC9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1B6D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BB1B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14:paraId="1CE389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CEBF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5 to 5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C8FD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688/26524(2.59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5EE8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78 (0.68-0.89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78E5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6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8BBC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A691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19F1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79 (0.69-0.90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58D2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6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5B66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E68E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10F5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81 (0.70-0.93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D76A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36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07C6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14:paraId="1792C7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A979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50 to 7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4F44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415/18668(2.22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5DF8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66 (0.57-0.76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3482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6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1CAC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45E2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3922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68 (0.58-0.79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86C5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6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2620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DD0A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5F03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71 (0.61-0.83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27B8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6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5872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14:paraId="15B23E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C430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≥ 7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A673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00/5713(1.75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9797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52 (0.42-0.65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34A9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6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21A9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135D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60F1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54 (0.43-0.67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4B9E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6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A44C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FC40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DAF9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56 (0.44-0.70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E741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6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EE57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14:paraId="4C2D51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EED9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per SD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40D2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518/60440(2.51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F3AE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83 (0.79-0.87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AA16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CF9D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EB023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892D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84 (0.79-0.88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7FCD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E903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12926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6F73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85 (0.80-0.90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2A85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5CF0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14:paraId="3BF67E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0DF61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abetes(n=19065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E04BD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F687B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58A85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BBC86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1EF64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9DDAB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9480B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81564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81EDA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B7A06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CEDDE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86963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5D6F3B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1EC2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&lt; 2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1AE8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31/4251(5.43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7DE1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B36C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B34E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84B2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A8AA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4A22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0A9F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CC39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1A11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DA18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3560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14:paraId="6312CA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8580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5 to 5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DAE9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424/8720(4.86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9CE0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87 (0.74-1.03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2605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098</w:t>
            </w:r>
          </w:p>
        </w:tc>
        <w:tc>
          <w:tcPr>
            <w:tcW w:w="36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C020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90B9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B19F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84 (0.72-0.99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250B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042</w:t>
            </w:r>
          </w:p>
        </w:tc>
        <w:tc>
          <w:tcPr>
            <w:tcW w:w="36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711E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2DEE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6221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86 (0.73-1.01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192C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065</w:t>
            </w:r>
          </w:p>
        </w:tc>
        <w:tc>
          <w:tcPr>
            <w:tcW w:w="36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DD59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14:paraId="01B9CC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9DC5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50 to 7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4884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74/4813(3.62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B2F7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64 (0.53-0.78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BEB6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6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DBAB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FFB8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9EE3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61 (0.50-0.75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3BD0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6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F7DA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5FB0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A262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64 (0.53-0.79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654A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6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81B9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14:paraId="44C62C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7B92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≥ 7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331A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4/1281(2.65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CC8A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47 (0.33-0.68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74E9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6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1BD2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771F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15F3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46 (0.32-0.67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B70E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6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7AD5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9F14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AFB6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47 (0.33-0.68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C9FF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6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E005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14:paraId="0775B1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6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62F286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per SD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0DC4C4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863/19065(4.53%)</w:t>
            </w:r>
          </w:p>
        </w:tc>
        <w:tc>
          <w:tcPr>
            <w:tcW w:w="54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02A3E6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83 (0.77-0.89)</w:t>
            </w:r>
          </w:p>
        </w:tc>
        <w:tc>
          <w:tcPr>
            <w:tcW w:w="31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8742A9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6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698335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D887230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369273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82 (0.76-0.88)</w:t>
            </w:r>
          </w:p>
        </w:tc>
        <w:tc>
          <w:tcPr>
            <w:tcW w:w="31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40D0F1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E171CF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2FDBBAE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DD456F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83 (0.77-0.90)</w:t>
            </w:r>
          </w:p>
        </w:tc>
        <w:tc>
          <w:tcPr>
            <w:tcW w:w="31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304213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6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C4392D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D4ACF6B">
      <w:pPr>
        <w:rPr>
          <w:rFonts w:hint="default" w:ascii="Times New Roman" w:hAnsi="Times New Roman" w:cs="Times New Roman"/>
          <w:color w:val="00000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sz w:val="24"/>
          <w:szCs w:val="24"/>
        </w:rPr>
        <w:t xml:space="preserve">Model 1: unadjusted model. </w:t>
      </w:r>
    </w:p>
    <w:p w14:paraId="5696B038">
      <w:pPr>
        <w:rPr>
          <w:rFonts w:hint="default" w:ascii="Times New Roman" w:hAnsi="Times New Roman" w:cs="Times New Roman"/>
          <w:color w:val="00000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sz w:val="24"/>
          <w:szCs w:val="24"/>
        </w:rPr>
        <w:t>Model 2: adjusted for age, sex (male, female), ethnicity (White, Mixed, Asian, Black, Others), education (college or university degree, A/AS levels or equivalent or O levels/GCSEs, NVQ or HND or HNC or equivalent or other professional qualifications, Others), house income(£18,000, £18,000-30,999,£31,000-51,999,&gt; £52,000, Others),  summer outdoor time (hours/day),vitamin D assessment season (spring, summer, fall, or winter), vitamin D supplements(yes or no).</w:t>
      </w:r>
    </w:p>
    <w:p w14:paraId="5E385969">
      <w:pPr>
        <w:rPr>
          <w:rFonts w:hint="default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sectPr>
          <w:pgSz w:w="16838" w:h="11906" w:orient="landscape"/>
          <w:pgMar w:top="720" w:right="720" w:bottom="720" w:left="72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color w:val="000000"/>
          <w:sz w:val="24"/>
          <w:szCs w:val="24"/>
        </w:rPr>
        <w:t>Model 3: adjusted for model 2 variables as well as sleep duration (≤6, 7-8, ≥9 hours/day), Smoking status (Never, Previous, Current, Others), Drinking status (Never, Previous, Current, Others), Glucose-lowering drugs (yes, no). Antihypertensive drugs (yes, no), Lowering-cholesterol drugs (yes, no), Parathyroid diseases (yes, no)</w:t>
      </w:r>
    </w:p>
    <w:p w14:paraId="3EB332A1">
      <w:pPr>
        <w:tabs>
          <w:tab w:val="left" w:pos="1770"/>
        </w:tabs>
        <w:rPr>
          <w:rFonts w:hint="default" w:ascii="Times New Roman" w:hAnsi="Times New Roman" w:cs="Times New Roman"/>
          <w:b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 Figure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. Multivariable adjusted restricted cubic splines of the odds ratios of sleep disorders based on serum 25(OH)D concentrations in individuals with prediabetes and diabetes.</w:t>
      </w:r>
    </w:p>
    <w:p w14:paraId="4C93DDF6">
      <w:pPr>
        <w:rPr>
          <w:rFonts w:hint="eastAsia" w:ascii="Times New Roman" w:hAnsi="Times New Roman" w:cs="Times New Roman" w:eastAsiaTheme="minorEastAsia"/>
          <w:b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</w:p>
    <w:p w14:paraId="51482BB2">
      <w:pPr>
        <w:rPr>
          <w:rFonts w:hint="eastAsia" w:ascii="Times New Roman" w:hAnsi="Times New Roman" w:cs="Times New Roman" w:eastAsiaTheme="minorEastAsia"/>
          <w:b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 w:eastAsiaTheme="minorEastAsia"/>
          <w:b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6449060" cy="2861945"/>
            <wp:effectExtent l="0" t="0" r="8890" b="14605"/>
            <wp:docPr id="1" name="图片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"/>
                    <pic:cNvPicPr>
                      <a:picLocks noChangeAspect="1"/>
                    </pic:cNvPicPr>
                  </pic:nvPicPr>
                  <pic:blipFill>
                    <a:blip r:embed="rId6"/>
                    <a:srcRect b="21119"/>
                    <a:stretch>
                      <a:fillRect/>
                    </a:stretch>
                  </pic:blipFill>
                  <pic:spPr>
                    <a:xfrm>
                      <a:off x="0" y="0"/>
                      <a:ext cx="6449060" cy="2861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05C1F8">
      <w:pPr>
        <w:rPr>
          <w:rFonts w:ascii="Times New Roman" w:hAnsi="Times New Roman" w:cs="Times New Roman"/>
          <w:b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br w:type="page"/>
      </w:r>
    </w:p>
    <w:p w14:paraId="5FD01724">
      <w:pPr>
        <w:tabs>
          <w:tab w:val="left" w:pos="1770"/>
        </w:tabs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 Figure </w:t>
      </w:r>
      <w:r>
        <w:rPr>
          <w:rFonts w:hint="eastAsia" w:ascii="Times New Roman" w:hAnsi="Times New Roman" w:cs="Times New Roman"/>
          <w:b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2. </w:t>
      </w:r>
      <w:r>
        <w:rPr>
          <w:rFonts w:ascii="Times New Roman" w:hAnsi="Times New Roman" w:cs="Times New Roman"/>
          <w:b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Multivariable adjusted </w:t>
      </w:r>
      <w:r>
        <w:rPr>
          <w:rFonts w:hint="eastAsia" w:ascii="Times New Roman" w:hAnsi="Times New Roman" w:cs="Times New Roman"/>
          <w:b/>
          <w:bCs w:val="0"/>
          <w:color w:val="000000"/>
          <w:sz w:val="24"/>
          <w:szCs w:val="24"/>
        </w:rPr>
        <w:t>o</w:t>
      </w:r>
      <w:r>
        <w:rPr>
          <w:rFonts w:ascii="Times New Roman" w:hAnsi="Times New Roman" w:cs="Times New Roman"/>
          <w:b/>
          <w:bCs w:val="0"/>
          <w:color w:val="000000"/>
          <w:sz w:val="24"/>
          <w:szCs w:val="24"/>
        </w:rPr>
        <w:t xml:space="preserve">dds ratios (95% confidence intervals) </w:t>
      </w:r>
      <w:r>
        <w:rPr>
          <w:rFonts w:hint="eastAsia" w:ascii="Times New Roman" w:hAnsi="Times New Roman" w:cs="Times New Roman"/>
          <w:b/>
          <w:bCs w:val="0"/>
          <w:color w:val="000000"/>
          <w:sz w:val="24"/>
          <w:szCs w:val="24"/>
        </w:rPr>
        <w:t>of</w:t>
      </w:r>
      <w:r>
        <w:rPr>
          <w:rFonts w:ascii="Times New Roman" w:hAnsi="Times New Roman" w:cs="Times New Roman"/>
          <w:b/>
          <w:bCs w:val="0"/>
          <w:color w:val="000000"/>
          <w:sz w:val="24"/>
          <w:szCs w:val="24"/>
        </w:rPr>
        <w:t xml:space="preserve"> sleep disorders based on serum 25(OH)D concentrations in individuals with prediabetes, stratified by age, sex, body mass index (BMI), and smoking status.</w:t>
      </w:r>
    </w:p>
    <w:p w14:paraId="1E63F9C8">
      <w:pPr>
        <w:rPr>
          <w:rFonts w:hint="eastAsia" w:ascii="Times New Roman" w:hAnsi="Times New Roman" w:cs="Times New Roman" w:eastAsiaTheme="minorEastAsia"/>
          <w:b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 w:eastAsiaTheme="minorEastAsia"/>
          <w:b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6638290" cy="7759700"/>
            <wp:effectExtent l="0" t="0" r="10160" b="12700"/>
            <wp:docPr id="5" name="图片 5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mentary Figure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638290" cy="775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7C9DCE">
      <w:pP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br w:type="page"/>
      </w:r>
    </w:p>
    <w:p w14:paraId="450CA1AB">
      <w:pPr>
        <w:tabs>
          <w:tab w:val="left" w:pos="1770"/>
        </w:tabs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upplementary Figure 3. Multivariable adjusted odds ratios (95% confidence intervals) of sleep disorders based on serum 25(OH)D concentrations in individuals with diabetes, stratified by age, sex,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body mass index (BMI), and smoking status.</w:t>
      </w:r>
    </w:p>
    <w:p w14:paraId="40C2837D">
      <w:pPr>
        <w:tabs>
          <w:tab w:val="left" w:pos="1770"/>
        </w:tabs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 w:eastAsiaTheme="minorEastAsia"/>
          <w:b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68580</wp:posOffset>
            </wp:positionH>
            <wp:positionV relativeFrom="paragraph">
              <wp:posOffset>50800</wp:posOffset>
            </wp:positionV>
            <wp:extent cx="6640195" cy="7832090"/>
            <wp:effectExtent l="0" t="0" r="8255" b="16510"/>
            <wp:wrapTopAndBottom/>
            <wp:docPr id="4" name="图片 4" descr="Supplementary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Figure 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40195" cy="78320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26610B7">
    <w:pPr>
      <w:pStyle w:val="2"/>
    </w:pPr>
    <w: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7A3B902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60288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L0O3bcsAgAAVQQAAA4AAABkcnMvZTJvRG9jLnhtbK1UzY7TMBC+I/EO&#10;lu80aStW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pm/T9sLVA3CpkSOS6B4brdDsm57Z3uRn&#10;EHOm6wxv+aZC8i3z4YE5tAIejGEJ91gKaZDE9BYlpXFf/3Ue41EheCmp0VoZ1ZgkSuQHjcoBMAyG&#10;G4z9YOijujPo1TGG0PLWxAUX5GAWzqgvmKBVzAEX0xyZMhoG8y507Y0J5GK1aoPQa5aFrd5ZHqGj&#10;eN6ujgECtrpGUToleq3QbW1l+smI7fznvo16+hssHwF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Cz&#10;SVju0AAAAAUBAAAPAAAAAAAAAAEAIAAAACIAAABkcnMvZG93bnJldi54bWxQSwECFAAUAAAACACH&#10;TuJAvQ7dtywCAABVBAAADgAAAAAAAAABACAAAAAfAQAAZHJzL2Uyb0RvYy54bWxQSwUGAAAAAAYA&#10;BgBZAQAAv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27A3B902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6610DF0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NhZWZjNDI4YzZkNzU2YTc2ZWU2M2Y5MWZhYjdmOTYifQ=="/>
  </w:docVars>
  <w:rsids>
    <w:rsidRoot w:val="55FC148E"/>
    <w:rsid w:val="00380E50"/>
    <w:rsid w:val="00385E49"/>
    <w:rsid w:val="00444DE4"/>
    <w:rsid w:val="005B3C9B"/>
    <w:rsid w:val="007A03AC"/>
    <w:rsid w:val="008F36DF"/>
    <w:rsid w:val="00C10CDC"/>
    <w:rsid w:val="00E71911"/>
    <w:rsid w:val="00FB0104"/>
    <w:rsid w:val="016E2F6B"/>
    <w:rsid w:val="0A8A6BD0"/>
    <w:rsid w:val="0AC25C03"/>
    <w:rsid w:val="0D0D1256"/>
    <w:rsid w:val="0D8D46F3"/>
    <w:rsid w:val="120E0405"/>
    <w:rsid w:val="136B24DF"/>
    <w:rsid w:val="158D7B06"/>
    <w:rsid w:val="19C31523"/>
    <w:rsid w:val="1E2A4D38"/>
    <w:rsid w:val="1FAC341B"/>
    <w:rsid w:val="24EA4F95"/>
    <w:rsid w:val="26BB66FE"/>
    <w:rsid w:val="274014D0"/>
    <w:rsid w:val="28934C40"/>
    <w:rsid w:val="2A0604FA"/>
    <w:rsid w:val="2F6114DC"/>
    <w:rsid w:val="44006D4C"/>
    <w:rsid w:val="45E32451"/>
    <w:rsid w:val="46633F77"/>
    <w:rsid w:val="486315DF"/>
    <w:rsid w:val="49A74F39"/>
    <w:rsid w:val="55FC148E"/>
    <w:rsid w:val="604C3E94"/>
    <w:rsid w:val="68300355"/>
    <w:rsid w:val="688B393E"/>
    <w:rsid w:val="690D507C"/>
    <w:rsid w:val="6A26376F"/>
    <w:rsid w:val="6CC4275D"/>
    <w:rsid w:val="7A250854"/>
    <w:rsid w:val="7A804711"/>
    <w:rsid w:val="7A9032B8"/>
    <w:rsid w:val="7D344725"/>
    <w:rsid w:val="7EBC1D0D"/>
    <w:rsid w:val="7F5B4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11"/>
    <w:basedOn w:val="6"/>
    <w:uiPriority w:val="0"/>
    <w:rPr>
      <w:rFonts w:hint="default" w:ascii="Arial" w:hAnsi="Arial" w:cs="Arial"/>
      <w:color w:val="000000"/>
      <w:sz w:val="16"/>
      <w:szCs w:val="16"/>
      <w:u w:val="none"/>
    </w:rPr>
  </w:style>
  <w:style w:type="character" w:customStyle="1" w:styleId="8">
    <w:name w:val="font41"/>
    <w:basedOn w:val="6"/>
    <w:uiPriority w:val="0"/>
    <w:rPr>
      <w:rFonts w:hint="eastAsia" w:ascii="宋体" w:hAnsi="宋体" w:eastAsia="宋体" w:cs="宋体"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3.tiff"/><Relationship Id="rId7" Type="http://schemas.openxmlformats.org/officeDocument/2006/relationships/image" Target="media/image2.tiff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1124</Words>
  <Characters>6038</Characters>
  <Lines>24</Lines>
  <Paragraphs>6</Paragraphs>
  <TotalTime>3</TotalTime>
  <ScaleCrop>false</ScaleCrop>
  <LinksUpToDate>false</LinksUpToDate>
  <CharactersWithSpaces>6654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5T12:59:00Z</dcterms:created>
  <dc:creator>李华雪</dc:creator>
  <cp:lastModifiedBy>刘国栋</cp:lastModifiedBy>
  <dcterms:modified xsi:type="dcterms:W3CDTF">2025-03-21T09:31:1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7D1E21D4AABE44F79953200D4AAE81CE_13</vt:lpwstr>
  </property>
  <property fmtid="{D5CDD505-2E9C-101B-9397-08002B2CF9AE}" pid="4" name="KSOTemplateDocerSaveRecord">
    <vt:lpwstr>eyJoZGlkIjoiNzNhZWZjNDI4YzZkNzU2YTc2ZWU2M2Y5MWZhYjdmOTYiLCJ1c2VySWQiOiIyOTQ5NTcxOTQifQ==</vt:lpwstr>
  </property>
</Properties>
</file>